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6714E" w14:textId="47EF964B" w:rsidR="00D50FBC" w:rsidRDefault="00B26F07" w:rsidP="00B26F07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525FC2">
        <w:rPr>
          <w:rFonts w:asciiTheme="minorHAnsi" w:hAnsiTheme="minorHAnsi" w:cstheme="minorHAnsi"/>
          <w:b/>
          <w:sz w:val="20"/>
          <w:szCs w:val="20"/>
          <w:lang w:val="en-GB"/>
        </w:rPr>
        <w:t xml:space="preserve">Table S1: Description of </w:t>
      </w:r>
      <w:r w:rsidR="00525FC2" w:rsidRPr="00525FC2">
        <w:rPr>
          <w:rFonts w:asciiTheme="minorHAnsi" w:hAnsiTheme="minorHAnsi" w:cstheme="minorHAnsi"/>
          <w:b/>
          <w:sz w:val="20"/>
          <w:szCs w:val="20"/>
          <w:lang w:val="en-GB"/>
        </w:rPr>
        <w:t xml:space="preserve">geographical and anatomic origin of </w:t>
      </w:r>
      <w:r w:rsidRPr="00525FC2">
        <w:rPr>
          <w:rFonts w:asciiTheme="minorHAnsi" w:hAnsiTheme="minorHAnsi" w:cstheme="minorHAnsi"/>
          <w:b/>
          <w:sz w:val="20"/>
          <w:szCs w:val="20"/>
          <w:lang w:val="en-GB"/>
        </w:rPr>
        <w:t>isolates included in the study</w:t>
      </w:r>
      <w:bookmarkStart w:id="0" w:name="_Hlk35442407"/>
    </w:p>
    <w:p w14:paraId="4D6596E2" w14:textId="77777777" w:rsidR="00525FC2" w:rsidRPr="00525FC2" w:rsidRDefault="00525FC2" w:rsidP="00B26F07">
      <w:pPr>
        <w:pStyle w:val="Ingenafstand"/>
        <w:spacing w:line="360" w:lineRule="auto"/>
        <w:rPr>
          <w:rFonts w:asciiTheme="minorHAnsi" w:hAnsiTheme="minorHAnsi" w:cstheme="minorHAnsi"/>
          <w:b/>
          <w:sz w:val="12"/>
          <w:szCs w:val="12"/>
          <w:lang w:val="en-GB"/>
        </w:rPr>
      </w:pPr>
    </w:p>
    <w:tbl>
      <w:tblPr>
        <w:tblStyle w:val="Tabel-Gitter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456"/>
        <w:gridCol w:w="1456"/>
        <w:gridCol w:w="1456"/>
        <w:gridCol w:w="1456"/>
        <w:gridCol w:w="1456"/>
      </w:tblGrid>
      <w:tr w:rsidR="00797B70" w:rsidRPr="00525FC2" w14:paraId="71FA7D54" w14:textId="77777777" w:rsidTr="00525FC2">
        <w:trPr>
          <w:trHeight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BE0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9640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SI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EA8B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arhus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B8EA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lagelse/CDC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DA25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ODiD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AF0F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797B70" w:rsidRPr="00525FC2" w14:paraId="30072EC6" w14:textId="77777777" w:rsidTr="00525FC2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A704D0" w14:textId="77777777" w:rsidR="00B26F07" w:rsidRPr="00525FC2" w:rsidRDefault="00B26F07" w:rsidP="00797B7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707ECB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D2CC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6BB20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960F4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9434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8</w:t>
            </w:r>
          </w:p>
        </w:tc>
      </w:tr>
      <w:tr w:rsidR="00797B70" w:rsidRPr="00525FC2" w14:paraId="40540AF8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1E9A20F2" w14:textId="3AB22C63" w:rsidR="00B26F07" w:rsidRPr="00DC3C34" w:rsidRDefault="00DC3C34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Anatomical site</w:t>
            </w:r>
          </w:p>
        </w:tc>
        <w:tc>
          <w:tcPr>
            <w:tcW w:w="1474" w:type="dxa"/>
            <w:shd w:val="clear" w:color="auto" w:fill="auto"/>
            <w:noWrap/>
          </w:tcPr>
          <w:p w14:paraId="19EEB48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590D6B0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08925DB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87E2F94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BF4259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452A63D5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7335AD7F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Blood or CSF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</w:tcPr>
          <w:p w14:paraId="6D4DE66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474" w:type="dxa"/>
            <w:shd w:val="clear" w:color="auto" w:fill="auto"/>
            <w:noWrap/>
          </w:tcPr>
          <w:p w14:paraId="608E0F8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4F7B5B1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E0231D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</w:tcPr>
          <w:p w14:paraId="653F36E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</w:tr>
      <w:tr w:rsidR="00797B70" w:rsidRPr="00525FC2" w14:paraId="7BE8AE31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0644BE65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Respiratory</w:t>
            </w:r>
          </w:p>
        </w:tc>
        <w:tc>
          <w:tcPr>
            <w:tcW w:w="1474" w:type="dxa"/>
            <w:shd w:val="clear" w:color="auto" w:fill="auto"/>
            <w:noWrap/>
          </w:tcPr>
          <w:p w14:paraId="1648DE4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</w:tcPr>
          <w:p w14:paraId="0483ABAD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A5DBE9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0964E61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</w:tcPr>
          <w:p w14:paraId="7EDCE922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</w:tr>
      <w:tr w:rsidR="00797B70" w:rsidRPr="00525FC2" w14:paraId="7E88D61B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286F7CEC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Other/NA</w:t>
            </w:r>
          </w:p>
        </w:tc>
        <w:tc>
          <w:tcPr>
            <w:tcW w:w="1474" w:type="dxa"/>
            <w:shd w:val="clear" w:color="auto" w:fill="auto"/>
            <w:noWrap/>
          </w:tcPr>
          <w:p w14:paraId="58182B9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24D597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C6DC54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A36249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0A2668A2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97B70" w:rsidRPr="00525FC2" w14:paraId="0CB543F5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628AC00B" w14:textId="77777777" w:rsidR="00B26F07" w:rsidRPr="00DC3C34" w:rsidRDefault="00B26F07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Country: </w:t>
            </w:r>
            <w:r w:rsidRPr="00DC3C3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Denmark</w:t>
            </w: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14:paraId="7FF6581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474" w:type="dxa"/>
            <w:shd w:val="clear" w:color="auto" w:fill="auto"/>
            <w:noWrap/>
          </w:tcPr>
          <w:p w14:paraId="289F1C84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B15AE9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09D8EC3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</w:tcPr>
          <w:p w14:paraId="61EAEDE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8</w:t>
            </w:r>
          </w:p>
        </w:tc>
      </w:tr>
      <w:tr w:rsidR="00797B70" w:rsidRPr="00525FC2" w14:paraId="63DC67BB" w14:textId="77777777" w:rsidTr="00525FC2">
        <w:trPr>
          <w:trHeight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CD8B6" w14:textId="77777777" w:rsidR="00B26F07" w:rsidRPr="00DC3C34" w:rsidRDefault="00B26F07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Year</w:t>
            </w:r>
          </w:p>
          <w:p w14:paraId="1F127544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297F8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99-2017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0F39DD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2B8D81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E06CD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BD8D2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574DA14B" w14:textId="77777777" w:rsidTr="00525FC2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845FFB" w14:textId="77777777" w:rsidR="00B26F07" w:rsidRPr="00525FC2" w:rsidRDefault="00B26F07" w:rsidP="00797B7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seudopneumonia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2DB02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87F6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C0AD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F919C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E8CD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</w:tr>
      <w:tr w:rsidR="00797B70" w:rsidRPr="00525FC2" w14:paraId="7656DA19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583192E3" w14:textId="31CB1CC5" w:rsidR="00B26F07" w:rsidRPr="00DC3C34" w:rsidRDefault="00DC3C34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Anatomical site</w:t>
            </w:r>
          </w:p>
        </w:tc>
        <w:tc>
          <w:tcPr>
            <w:tcW w:w="1474" w:type="dxa"/>
            <w:shd w:val="clear" w:color="auto" w:fill="auto"/>
            <w:noWrap/>
          </w:tcPr>
          <w:p w14:paraId="00DCE3BD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51971E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C334CC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715A442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44B430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2CEE8B9C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7CF9F5A0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Blood or CSF</w:t>
            </w:r>
          </w:p>
        </w:tc>
        <w:tc>
          <w:tcPr>
            <w:tcW w:w="1474" w:type="dxa"/>
            <w:shd w:val="clear" w:color="auto" w:fill="auto"/>
            <w:noWrap/>
          </w:tcPr>
          <w:p w14:paraId="1C5107C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</w:tcPr>
          <w:p w14:paraId="6BA3C1CB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044E6F8D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01A2FC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7A841B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797B70" w:rsidRPr="00525FC2" w14:paraId="4FBFA292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566EAFFE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Respiratory</w:t>
            </w:r>
          </w:p>
        </w:tc>
        <w:tc>
          <w:tcPr>
            <w:tcW w:w="1474" w:type="dxa"/>
            <w:shd w:val="clear" w:color="auto" w:fill="auto"/>
            <w:noWrap/>
          </w:tcPr>
          <w:p w14:paraId="6F6298A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488639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6F62698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</w:tcPr>
          <w:p w14:paraId="2D785F8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7DF58A1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</w:tr>
      <w:tr w:rsidR="00797B70" w:rsidRPr="00525FC2" w14:paraId="7C9F2EEF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05CC8B97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Other/NA               </w:t>
            </w:r>
          </w:p>
        </w:tc>
        <w:tc>
          <w:tcPr>
            <w:tcW w:w="1474" w:type="dxa"/>
            <w:shd w:val="clear" w:color="auto" w:fill="auto"/>
            <w:noWrap/>
          </w:tcPr>
          <w:p w14:paraId="1313DD7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7C23441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FF812D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AF80FA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97C9CFB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97B70" w:rsidRPr="00525FC2" w14:paraId="0373BED5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01D87A4B" w14:textId="77777777" w:rsidR="00B26F07" w:rsidRPr="00DC3C34" w:rsidRDefault="00B26F07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Country </w:t>
            </w:r>
          </w:p>
        </w:tc>
        <w:tc>
          <w:tcPr>
            <w:tcW w:w="1474" w:type="dxa"/>
            <w:shd w:val="clear" w:color="auto" w:fill="auto"/>
            <w:noWrap/>
          </w:tcPr>
          <w:p w14:paraId="68D83F4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B004AD4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543952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CBE202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4E58031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070BFE12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0A6C9B7E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Denmark</w:t>
            </w:r>
          </w:p>
        </w:tc>
        <w:tc>
          <w:tcPr>
            <w:tcW w:w="1474" w:type="dxa"/>
            <w:shd w:val="clear" w:color="auto" w:fill="auto"/>
            <w:noWrap/>
          </w:tcPr>
          <w:p w14:paraId="0395E76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</w:tcPr>
          <w:p w14:paraId="28DAF77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7355628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DB1D95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1AECBC9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797B70" w:rsidRPr="00525FC2" w14:paraId="1978962F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721EACC3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Canada</w:t>
            </w:r>
          </w:p>
        </w:tc>
        <w:tc>
          <w:tcPr>
            <w:tcW w:w="1474" w:type="dxa"/>
            <w:shd w:val="clear" w:color="auto" w:fill="auto"/>
            <w:noWrap/>
          </w:tcPr>
          <w:p w14:paraId="1DD6A5D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EA4B2E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F70D9B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</w:tcPr>
          <w:p w14:paraId="475CC3A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CCAC1C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</w:tr>
      <w:tr w:rsidR="00797B70" w:rsidRPr="00525FC2" w14:paraId="5846D77C" w14:textId="77777777" w:rsidTr="00525FC2">
        <w:trPr>
          <w:trHeight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2646F7" w14:textId="77777777" w:rsidR="00B26F07" w:rsidRPr="00DC3C34" w:rsidRDefault="00B26F07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7D4CEB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03-20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FCAF62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11E8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00-200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5D691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5E38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58ACF45B" w14:textId="77777777" w:rsidTr="00525FC2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C58C49" w14:textId="77777777" w:rsidR="00B26F07" w:rsidRPr="00525FC2" w:rsidRDefault="00B26F07" w:rsidP="00797B7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miti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9700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A39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4B8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21D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AD2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3</w:t>
            </w:r>
          </w:p>
        </w:tc>
      </w:tr>
      <w:tr w:rsidR="00797B70" w:rsidRPr="00525FC2" w14:paraId="6D2C8C7A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7E2727A3" w14:textId="2AC2D669" w:rsidR="00B26F07" w:rsidRPr="00DC3C34" w:rsidRDefault="00DC3C34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Anatomical site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F289D9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1432699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6D0AC25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50CE6BA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1A05D797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11EEFA44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61160F3E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Blood or CSF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6539F2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10D8F01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034128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58B76D94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0FF3AAE0" w14:textId="778AE6B1" w:rsidR="00B26F07" w:rsidRPr="00525FC2" w:rsidRDefault="00632BBD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797B70" w:rsidRPr="00525FC2" w14:paraId="2A5F8849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1803C099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Respiratory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300626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0CC0BC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EED46A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7FBD7C8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35FB997" w14:textId="624A06D2" w:rsidR="00B26F07" w:rsidRPr="00525FC2" w:rsidRDefault="00632BBD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797B70" w:rsidRPr="00525FC2" w14:paraId="7BCC3774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2DFC155D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Other/NA</w:t>
            </w:r>
          </w:p>
        </w:tc>
        <w:tc>
          <w:tcPr>
            <w:tcW w:w="1474" w:type="dxa"/>
            <w:shd w:val="clear" w:color="auto" w:fill="auto"/>
            <w:noWrap/>
          </w:tcPr>
          <w:p w14:paraId="3ACC572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</w:tcPr>
          <w:p w14:paraId="4C37EF6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8E8D8EE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7D6DC02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8C2FF62" w14:textId="4CF48CA4" w:rsidR="00B26F07" w:rsidRPr="00525FC2" w:rsidRDefault="00632BBD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797B70" w:rsidRPr="00525FC2" w14:paraId="37530005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647849B6" w14:textId="77777777" w:rsidR="00B26F07" w:rsidRPr="00DC3C34" w:rsidRDefault="00B26F07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Country 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5B0AC9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15DA4F7D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7328231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65D6D111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7D1F5D80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2E2485F2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  <w:hideMark/>
          </w:tcPr>
          <w:p w14:paraId="063497DC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Denmark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AB296C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0504C6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38FF704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5042801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B7F4FC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</w:tr>
      <w:tr w:rsidR="00797B70" w:rsidRPr="00525FC2" w14:paraId="40FF5F5D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4A336A08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Sweden</w:t>
            </w:r>
          </w:p>
        </w:tc>
        <w:tc>
          <w:tcPr>
            <w:tcW w:w="1474" w:type="dxa"/>
            <w:shd w:val="clear" w:color="auto" w:fill="auto"/>
            <w:noWrap/>
          </w:tcPr>
          <w:p w14:paraId="31779BEF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4A5F04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7D00709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4EC6105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B52C293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797B70" w:rsidRPr="00525FC2" w14:paraId="05F5C60C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1FFA4416" w14:textId="77777777" w:rsidR="00B26F07" w:rsidRPr="00525FC2" w:rsidRDefault="00B26F07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Switzerland</w:t>
            </w:r>
          </w:p>
        </w:tc>
        <w:tc>
          <w:tcPr>
            <w:tcW w:w="1474" w:type="dxa"/>
            <w:shd w:val="clear" w:color="auto" w:fill="auto"/>
            <w:noWrap/>
          </w:tcPr>
          <w:p w14:paraId="5F12B68A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BF1AEF6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</w:tcPr>
          <w:p w14:paraId="31D2039C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0E15568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F965989" w14:textId="77777777" w:rsidR="00B26F07" w:rsidRPr="00525FC2" w:rsidRDefault="00B26F07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797B70" w:rsidRPr="00525FC2" w14:paraId="37CB7C4A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65466591" w14:textId="1D3EE5B8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UK</w:t>
            </w:r>
          </w:p>
        </w:tc>
        <w:tc>
          <w:tcPr>
            <w:tcW w:w="1474" w:type="dxa"/>
            <w:shd w:val="clear" w:color="auto" w:fill="auto"/>
            <w:noWrap/>
          </w:tcPr>
          <w:p w14:paraId="58B34DFB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1C37C02" w14:textId="10FF92BF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73795328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0781E3E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B2CFBF9" w14:textId="37AD6721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4EA3C6CF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6471A98E" w14:textId="77777777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Japan</w:t>
            </w:r>
          </w:p>
        </w:tc>
        <w:tc>
          <w:tcPr>
            <w:tcW w:w="1474" w:type="dxa"/>
            <w:shd w:val="clear" w:color="auto" w:fill="auto"/>
            <w:noWrap/>
          </w:tcPr>
          <w:p w14:paraId="77828EBD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6AAE6EA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45697B6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AAFAA1B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01DB489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71AB0ACA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570173DA" w14:textId="4D6BEE24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USA</w:t>
            </w:r>
          </w:p>
        </w:tc>
        <w:tc>
          <w:tcPr>
            <w:tcW w:w="1474" w:type="dxa"/>
            <w:shd w:val="clear" w:color="auto" w:fill="auto"/>
            <w:noWrap/>
          </w:tcPr>
          <w:p w14:paraId="6DC6598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D652FA9" w14:textId="409BB704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5DE25968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F8CE417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B17231D" w14:textId="30C8E96C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1E2975F5" w14:textId="77777777" w:rsidTr="00525FC2">
        <w:trPr>
          <w:trHeight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79F68E" w14:textId="379EECC1" w:rsidR="00797B70" w:rsidRPr="00DC3C34" w:rsidRDefault="00797B70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F490BC" w14:textId="66ED7D28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99-200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616379" w14:textId="3FE7479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85-200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31F75E" w14:textId="26B24074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10-20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EBA5E5" w14:textId="1F5F5864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480661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51E7AADE" w14:textId="77777777" w:rsidTr="00525FC2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71F385" w14:textId="3F92ECB3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or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982351" w14:textId="028F7802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8F806A" w14:textId="54FB8432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E3FDF" w14:textId="500B5718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250DEE" w14:textId="5E1917E5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4149D" w14:textId="03B6A6C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5</w:t>
            </w:r>
          </w:p>
        </w:tc>
      </w:tr>
      <w:tr w:rsidR="00797B70" w:rsidRPr="00525FC2" w14:paraId="774C7684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690AB354" w14:textId="171DC032" w:rsidR="00797B70" w:rsidRPr="00DC3C34" w:rsidRDefault="00DC3C34" w:rsidP="00797B7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Anatomical site</w:t>
            </w:r>
          </w:p>
        </w:tc>
        <w:tc>
          <w:tcPr>
            <w:tcW w:w="1474" w:type="dxa"/>
            <w:shd w:val="clear" w:color="auto" w:fill="auto"/>
            <w:noWrap/>
          </w:tcPr>
          <w:p w14:paraId="5A8E7F2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7B0A248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E4E76F4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3363D77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2E0DB5E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5E7216AD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06A0BABE" w14:textId="59DCC86F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Blood or CSF</w:t>
            </w:r>
          </w:p>
        </w:tc>
        <w:tc>
          <w:tcPr>
            <w:tcW w:w="1474" w:type="dxa"/>
            <w:shd w:val="clear" w:color="auto" w:fill="auto"/>
            <w:noWrap/>
          </w:tcPr>
          <w:p w14:paraId="5F28D0C8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BDE669E" w14:textId="06021F26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5E138CB2" w14:textId="1A719999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</w:tcPr>
          <w:p w14:paraId="2F096594" w14:textId="131E3D2E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168A9B3C" w14:textId="0A1DC2D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797B70" w:rsidRPr="00525FC2" w14:paraId="4EB30A86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1857B2A8" w14:textId="45A79FCE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Respiratory</w:t>
            </w:r>
          </w:p>
        </w:tc>
        <w:tc>
          <w:tcPr>
            <w:tcW w:w="1474" w:type="dxa"/>
            <w:shd w:val="clear" w:color="auto" w:fill="auto"/>
            <w:noWrap/>
          </w:tcPr>
          <w:p w14:paraId="776D8329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F4DBB93" w14:textId="4AAA759B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</w:tcPr>
          <w:p w14:paraId="2421BDA9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D75CC4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B2A3EAB" w14:textId="086E9800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797B70" w:rsidRPr="00525FC2" w14:paraId="53E3D414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7EF56F01" w14:textId="664BDF20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NA</w:t>
            </w:r>
          </w:p>
        </w:tc>
        <w:tc>
          <w:tcPr>
            <w:tcW w:w="1474" w:type="dxa"/>
            <w:shd w:val="clear" w:color="auto" w:fill="auto"/>
            <w:noWrap/>
          </w:tcPr>
          <w:p w14:paraId="28B06C61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33A9830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9ED1FD6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8EB29A3" w14:textId="07BBC2FE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60A92456" w14:textId="4934411F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68A940A6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594A926F" w14:textId="40220C34" w:rsidR="00797B70" w:rsidRPr="00DC3C34" w:rsidRDefault="00797B70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 xml:space="preserve">Country </w:t>
            </w:r>
          </w:p>
        </w:tc>
        <w:tc>
          <w:tcPr>
            <w:tcW w:w="1474" w:type="dxa"/>
            <w:shd w:val="clear" w:color="auto" w:fill="auto"/>
            <w:noWrap/>
          </w:tcPr>
          <w:p w14:paraId="1CE084E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C570421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1465601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625E537B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7B57DD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51C753EA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52BAE6D9" w14:textId="66EB0D33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Denmark</w:t>
            </w:r>
          </w:p>
        </w:tc>
        <w:tc>
          <w:tcPr>
            <w:tcW w:w="1474" w:type="dxa"/>
            <w:shd w:val="clear" w:color="auto" w:fill="auto"/>
            <w:noWrap/>
          </w:tcPr>
          <w:p w14:paraId="67370026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440DB288" w14:textId="62664B85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</w:tcPr>
          <w:p w14:paraId="5C86E77E" w14:textId="096C2009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</w:tcPr>
          <w:p w14:paraId="3E6BAFAE" w14:textId="1415B045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</w:tcPr>
          <w:p w14:paraId="443F770F" w14:textId="1F1806FC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</w:t>
            </w:r>
          </w:p>
        </w:tc>
      </w:tr>
      <w:tr w:rsidR="00797B70" w:rsidRPr="00525FC2" w14:paraId="5A525A9F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0883986B" w14:textId="246B61ED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Sweden</w:t>
            </w:r>
          </w:p>
        </w:tc>
        <w:tc>
          <w:tcPr>
            <w:tcW w:w="1474" w:type="dxa"/>
            <w:shd w:val="clear" w:color="auto" w:fill="auto"/>
            <w:noWrap/>
          </w:tcPr>
          <w:p w14:paraId="3B7AE344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46D697D" w14:textId="4698849C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2474CCAF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FDD1B2F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5068AA19" w14:textId="64242166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19B3F2ED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280B359C" w14:textId="277B3D13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UK</w:t>
            </w:r>
          </w:p>
        </w:tc>
        <w:tc>
          <w:tcPr>
            <w:tcW w:w="1474" w:type="dxa"/>
            <w:shd w:val="clear" w:color="auto" w:fill="auto"/>
            <w:noWrap/>
          </w:tcPr>
          <w:p w14:paraId="51147631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9070B72" w14:textId="3DE2C69D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3E4EDF7E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72E0BEC2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33031E73" w14:textId="3FEA3E2A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77C74D6C" w14:textId="77777777" w:rsidTr="00525FC2">
        <w:trPr>
          <w:trHeight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D823EE" w14:textId="33F21063" w:rsidR="00797B70" w:rsidRPr="00DC3C34" w:rsidRDefault="00797B70" w:rsidP="00797B70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E73263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84BA09" w14:textId="686B6C05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E1BC57" w14:textId="7C1BF5A5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10-201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0343FA" w14:textId="57ABC87B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5396A6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797B70" w:rsidRPr="00525FC2" w14:paraId="66E7F964" w14:textId="77777777" w:rsidTr="00525FC2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D4A901" w14:textId="6C575535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525FC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infant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644B34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A5DA70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B9DEA5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9F1F69" w14:textId="6D6CB0F6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84ACD9" w14:textId="7DCDBDFB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5AE39DBB" w14:textId="77777777" w:rsidTr="00525FC2">
        <w:trPr>
          <w:trHeight w:val="255"/>
        </w:trPr>
        <w:tc>
          <w:tcPr>
            <w:tcW w:w="2127" w:type="dxa"/>
            <w:shd w:val="clear" w:color="auto" w:fill="auto"/>
            <w:noWrap/>
          </w:tcPr>
          <w:p w14:paraId="20009B84" w14:textId="5C509CF1" w:rsidR="00797B70" w:rsidRPr="00525FC2" w:rsidRDefault="00DC3C34" w:rsidP="00797B7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Anatomical site</w:t>
            </w:r>
            <w:r w:rsidR="00797B70"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:</w:t>
            </w:r>
            <w:r w:rsidR="00797B70"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Other</w:t>
            </w:r>
          </w:p>
        </w:tc>
        <w:tc>
          <w:tcPr>
            <w:tcW w:w="1474" w:type="dxa"/>
            <w:shd w:val="clear" w:color="auto" w:fill="auto"/>
            <w:noWrap/>
          </w:tcPr>
          <w:p w14:paraId="525AD43E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018D3EB2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22AAE2EC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noWrap/>
          </w:tcPr>
          <w:p w14:paraId="10D02A51" w14:textId="18224E72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</w:tcPr>
          <w:p w14:paraId="1CF41558" w14:textId="77282E52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086BA5B2" w14:textId="77777777" w:rsidTr="00525FC2">
        <w:trPr>
          <w:trHeight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603844" w14:textId="24C04CA5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DC3C3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en-GB"/>
              </w:rPr>
              <w:t>Country:</w:t>
            </w: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Denmark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5B7C2B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B753F0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1C019E" w14:textId="77777777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76E5A9" w14:textId="00492B84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556761" w14:textId="121704B4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797B70" w:rsidRPr="00525FC2" w14:paraId="7754EFB2" w14:textId="77777777" w:rsidTr="00525FC2">
        <w:trPr>
          <w:trHeight w:val="25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659E83" w14:textId="107C7AD9" w:rsidR="00797B70" w:rsidRPr="00525FC2" w:rsidRDefault="00797B70" w:rsidP="00797B70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7EE3E8" w14:textId="1281A1FD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F9E65E" w14:textId="12302182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0768A1" w14:textId="5B822D59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45E970" w14:textId="2C12A738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195EC1" w14:textId="62A5DACB" w:rsidR="00797B70" w:rsidRPr="00525FC2" w:rsidRDefault="00797B70" w:rsidP="00797B7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525FC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6</w:t>
            </w:r>
          </w:p>
        </w:tc>
      </w:tr>
    </w:tbl>
    <w:bookmarkEnd w:id="0"/>
    <w:p w14:paraId="58809AF5" w14:textId="0AF00140" w:rsidR="00B26F07" w:rsidRPr="00525FC2" w:rsidRDefault="00B26F07" w:rsidP="00525FC2">
      <w:pPr>
        <w:pStyle w:val="Ingenafstand"/>
        <w:spacing w:line="276" w:lineRule="auto"/>
        <w:rPr>
          <w:rFonts w:asciiTheme="minorHAnsi" w:hAnsiTheme="minorHAnsi"/>
          <w:bCs/>
          <w:sz w:val="16"/>
          <w:szCs w:val="16"/>
          <w:lang w:val="en-US"/>
        </w:rPr>
      </w:pPr>
      <w:r w:rsidRPr="00525FC2">
        <w:rPr>
          <w:rFonts w:asciiTheme="minorHAnsi" w:hAnsiTheme="minorHAnsi" w:cstheme="minorHAnsi"/>
          <w:bCs/>
          <w:sz w:val="16"/>
          <w:szCs w:val="16"/>
          <w:lang w:val="en-GB"/>
        </w:rPr>
        <w:t>1)</w:t>
      </w:r>
      <w:r w:rsidRPr="00525FC2">
        <w:rPr>
          <w:rFonts w:asciiTheme="minorHAnsi" w:hAnsiTheme="minorHAnsi"/>
          <w:bCs/>
          <w:sz w:val="16"/>
          <w:szCs w:val="16"/>
          <w:lang w:val="en-US"/>
        </w:rPr>
        <w:t xml:space="preserve"> The Danish national Neisseria and Streptococcus Reference Laboratory (NSR), </w:t>
      </w:r>
      <w:proofErr w:type="spellStart"/>
      <w:r w:rsidRPr="00525FC2">
        <w:rPr>
          <w:rFonts w:asciiTheme="minorHAnsi" w:hAnsiTheme="minorHAnsi"/>
          <w:bCs/>
          <w:sz w:val="16"/>
          <w:szCs w:val="16"/>
          <w:lang w:val="en-US"/>
        </w:rPr>
        <w:t>Statens</w:t>
      </w:r>
      <w:proofErr w:type="spellEnd"/>
      <w:r w:rsidRPr="00525FC2">
        <w:rPr>
          <w:rFonts w:asciiTheme="minorHAnsi" w:hAnsiTheme="minorHAnsi"/>
          <w:bCs/>
          <w:sz w:val="16"/>
          <w:szCs w:val="16"/>
          <w:lang w:val="en-US"/>
        </w:rPr>
        <w:t xml:space="preserve"> Serum Institute (SSI)</w:t>
      </w:r>
    </w:p>
    <w:p w14:paraId="58C57E7F" w14:textId="5DA4F3FA" w:rsidR="00B26F07" w:rsidRPr="00525FC2" w:rsidRDefault="00B26F07" w:rsidP="00525FC2">
      <w:pPr>
        <w:pStyle w:val="Ingenafstand"/>
        <w:spacing w:line="276" w:lineRule="auto"/>
        <w:rPr>
          <w:rFonts w:asciiTheme="minorHAnsi" w:hAnsiTheme="minorHAnsi"/>
          <w:bCs/>
          <w:sz w:val="16"/>
          <w:szCs w:val="16"/>
          <w:lang w:val="en-US"/>
        </w:rPr>
      </w:pPr>
      <w:r w:rsidRPr="00525FC2">
        <w:rPr>
          <w:rFonts w:asciiTheme="minorHAnsi" w:hAnsiTheme="minorHAnsi"/>
          <w:bCs/>
          <w:sz w:val="16"/>
          <w:szCs w:val="16"/>
          <w:lang w:val="en-US"/>
        </w:rPr>
        <w:t>2) The Department of Biomedicine, Faculty of Health, Aarhus University (Aarhus)</w:t>
      </w:r>
    </w:p>
    <w:p w14:paraId="2B92B1A5" w14:textId="4D10D94E" w:rsidR="00B26F07" w:rsidRPr="00525FC2" w:rsidRDefault="00B26F07" w:rsidP="00525FC2">
      <w:pPr>
        <w:pStyle w:val="Ingenafstand"/>
        <w:spacing w:line="276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  <w:r w:rsidRPr="00525FC2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3) The Department of Clinical Microbiology, Slagelse Hospital (Slagelse) </w:t>
      </w:r>
      <w:r w:rsidR="00525FC2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and </w:t>
      </w:r>
      <w:r w:rsidR="00525FC2" w:rsidRPr="00525FC2">
        <w:rPr>
          <w:rFonts w:asciiTheme="minorHAnsi" w:hAnsiTheme="minorHAnsi" w:cstheme="minorHAnsi"/>
          <w:sz w:val="16"/>
          <w:szCs w:val="16"/>
          <w:lang w:val="en-US"/>
        </w:rPr>
        <w:t>Queen Elizabeth II Health Sciences Center, Halifax, Canada</w:t>
      </w:r>
      <w:r w:rsidR="00525FC2" w:rsidRPr="00525FC2">
        <w:rPr>
          <w:sz w:val="16"/>
          <w:szCs w:val="16"/>
          <w:lang w:val="en-US"/>
        </w:rPr>
        <w:t xml:space="preserve"> via the </w:t>
      </w:r>
      <w:r w:rsidR="00525FC2" w:rsidRPr="00525FC2">
        <w:rPr>
          <w:rFonts w:asciiTheme="minorHAnsi" w:hAnsiTheme="minorHAnsi" w:cstheme="minorHAnsi"/>
          <w:sz w:val="16"/>
          <w:szCs w:val="16"/>
          <w:lang w:val="en-US"/>
        </w:rPr>
        <w:t>Centers for Disease Control and Prevention, Atlanta, GA, USA (CDC)</w:t>
      </w:r>
    </w:p>
    <w:p w14:paraId="35B5C2CF" w14:textId="77777777" w:rsidR="00B26F07" w:rsidRPr="00525FC2" w:rsidRDefault="00B26F07" w:rsidP="00525FC2">
      <w:pPr>
        <w:pStyle w:val="Ingenafstand"/>
        <w:spacing w:line="276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  <w:r w:rsidRPr="00525FC2">
        <w:rPr>
          <w:rFonts w:asciiTheme="minorHAnsi" w:hAnsiTheme="minorHAnsi" w:cstheme="minorHAnsi"/>
          <w:bCs/>
          <w:sz w:val="16"/>
          <w:szCs w:val="16"/>
          <w:lang w:val="en-US"/>
        </w:rPr>
        <w:t>4) The One Day in Denmark project (</w:t>
      </w:r>
      <w:proofErr w:type="spellStart"/>
      <w:r w:rsidRPr="00525FC2">
        <w:rPr>
          <w:rFonts w:asciiTheme="minorHAnsi" w:hAnsiTheme="minorHAnsi" w:cstheme="minorHAnsi"/>
          <w:bCs/>
          <w:sz w:val="16"/>
          <w:szCs w:val="16"/>
          <w:lang w:val="en-US"/>
        </w:rPr>
        <w:t>ODiD</w:t>
      </w:r>
      <w:proofErr w:type="spellEnd"/>
      <w:r w:rsidRPr="00525FC2">
        <w:rPr>
          <w:rFonts w:asciiTheme="minorHAnsi" w:hAnsiTheme="minorHAnsi" w:cstheme="minorHAnsi"/>
          <w:bCs/>
          <w:sz w:val="16"/>
          <w:szCs w:val="16"/>
          <w:lang w:val="en-US"/>
        </w:rPr>
        <w:t>)</w:t>
      </w:r>
    </w:p>
    <w:p w14:paraId="18FF5E10" w14:textId="77777777" w:rsidR="00B26F07" w:rsidRPr="00525FC2" w:rsidRDefault="00B26F07" w:rsidP="00525FC2">
      <w:pPr>
        <w:pStyle w:val="Ingenafstand"/>
        <w:spacing w:line="276" w:lineRule="auto"/>
        <w:rPr>
          <w:rFonts w:asciiTheme="minorHAnsi" w:hAnsiTheme="minorHAnsi" w:cstheme="minorHAnsi"/>
          <w:bCs/>
          <w:sz w:val="16"/>
          <w:szCs w:val="16"/>
          <w:lang w:val="en-GB"/>
        </w:rPr>
      </w:pPr>
      <w:r w:rsidRPr="00525FC2">
        <w:rPr>
          <w:rFonts w:asciiTheme="minorHAnsi" w:hAnsiTheme="minorHAnsi" w:cstheme="minorHAnsi"/>
          <w:bCs/>
          <w:sz w:val="16"/>
          <w:szCs w:val="16"/>
          <w:lang w:val="en-GB"/>
        </w:rPr>
        <w:t>5) Cerebrospinal fluid</w:t>
      </w:r>
    </w:p>
    <w:p w14:paraId="261D3C42" w14:textId="71DE61E8" w:rsidR="00E12709" w:rsidRPr="007E7F17" w:rsidRDefault="00B26F07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  <w:r w:rsidRPr="00525FC2">
        <w:rPr>
          <w:rFonts w:asciiTheme="minorHAnsi" w:hAnsiTheme="minorHAnsi" w:cstheme="minorHAnsi"/>
          <w:bCs/>
          <w:sz w:val="16"/>
          <w:szCs w:val="16"/>
          <w:lang w:val="en-GB"/>
        </w:rPr>
        <w:t>6) One historical isolate from 1943 was also included</w:t>
      </w:r>
    </w:p>
    <w:sectPr w:rsidR="00E12709" w:rsidRPr="007E7F17" w:rsidSect="00E12709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3DC83" w14:textId="77777777" w:rsidR="000B62A8" w:rsidRDefault="000B62A8" w:rsidP="00AF43E4">
      <w:r>
        <w:separator/>
      </w:r>
    </w:p>
  </w:endnote>
  <w:endnote w:type="continuationSeparator" w:id="0">
    <w:p w14:paraId="52D87774" w14:textId="77777777" w:rsidR="000B62A8" w:rsidRDefault="000B62A8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F5984" w14:textId="77777777" w:rsidR="000B62A8" w:rsidRDefault="000B62A8" w:rsidP="00AF43E4">
      <w:r>
        <w:separator/>
      </w:r>
    </w:p>
  </w:footnote>
  <w:footnote w:type="continuationSeparator" w:id="0">
    <w:p w14:paraId="112A0F69" w14:textId="77777777" w:rsidR="000B62A8" w:rsidRDefault="000B62A8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636845">
    <w:abstractNumId w:val="7"/>
  </w:num>
  <w:num w:numId="2" w16cid:durableId="447432032">
    <w:abstractNumId w:val="16"/>
  </w:num>
  <w:num w:numId="3" w16cid:durableId="302584054">
    <w:abstractNumId w:val="14"/>
  </w:num>
  <w:num w:numId="4" w16cid:durableId="1572304326">
    <w:abstractNumId w:val="5"/>
  </w:num>
  <w:num w:numId="5" w16cid:durableId="493180685">
    <w:abstractNumId w:val="12"/>
  </w:num>
  <w:num w:numId="6" w16cid:durableId="756366421">
    <w:abstractNumId w:val="19"/>
  </w:num>
  <w:num w:numId="7" w16cid:durableId="1459030722">
    <w:abstractNumId w:val="15"/>
  </w:num>
  <w:num w:numId="8" w16cid:durableId="1550340871">
    <w:abstractNumId w:val="11"/>
  </w:num>
  <w:num w:numId="9" w16cid:durableId="274944841">
    <w:abstractNumId w:val="20"/>
  </w:num>
  <w:num w:numId="10" w16cid:durableId="325862061">
    <w:abstractNumId w:val="4"/>
  </w:num>
  <w:num w:numId="11" w16cid:durableId="1265697519">
    <w:abstractNumId w:val="13"/>
  </w:num>
  <w:num w:numId="12" w16cid:durableId="811170316">
    <w:abstractNumId w:val="17"/>
  </w:num>
  <w:num w:numId="13" w16cid:durableId="160195192">
    <w:abstractNumId w:val="18"/>
  </w:num>
  <w:num w:numId="14" w16cid:durableId="168641023">
    <w:abstractNumId w:val="8"/>
  </w:num>
  <w:num w:numId="15" w16cid:durableId="744379446">
    <w:abstractNumId w:val="10"/>
  </w:num>
  <w:num w:numId="16" w16cid:durableId="2070154116">
    <w:abstractNumId w:val="9"/>
  </w:num>
  <w:num w:numId="17" w16cid:durableId="1293093140">
    <w:abstractNumId w:val="6"/>
  </w:num>
  <w:num w:numId="18" w16cid:durableId="2069912034">
    <w:abstractNumId w:val="1"/>
  </w:num>
  <w:num w:numId="19" w16cid:durableId="1949193404">
    <w:abstractNumId w:val="0"/>
  </w:num>
  <w:num w:numId="20" w16cid:durableId="1689602652">
    <w:abstractNumId w:val="3"/>
  </w:num>
  <w:num w:numId="21" w16cid:durableId="451248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B62A8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2709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Eriksen</cp:lastModifiedBy>
  <cp:revision>3</cp:revision>
  <cp:lastPrinted>2022-05-24T14:43:00Z</cp:lastPrinted>
  <dcterms:created xsi:type="dcterms:W3CDTF">2022-08-18T08:20:00Z</dcterms:created>
  <dcterms:modified xsi:type="dcterms:W3CDTF">2022-10-2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